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EC14C" w14:textId="77777777" w:rsidR="00C963EC" w:rsidRPr="00B26FC0" w:rsidRDefault="00C963EC" w:rsidP="00C963EC">
      <w:pPr>
        <w:spacing w:line="480" w:lineRule="auto"/>
        <w:rPr>
          <w:rFonts w:ascii="Times New Roman" w:hAnsi="Times New Roman" w:cs="Times New Roman"/>
          <w:b/>
        </w:rPr>
      </w:pPr>
      <w:r w:rsidRPr="00E10D7A">
        <w:rPr>
          <w:rFonts w:ascii="Times New Roman" w:hAnsi="Times New Roman" w:cs="Times New Roman"/>
          <w:b/>
        </w:rPr>
        <w:t xml:space="preserve">Supplementary Table 1: </w:t>
      </w:r>
      <w:r w:rsidRPr="00694536">
        <w:rPr>
          <w:rFonts w:ascii="Times New Roman" w:hAnsi="Times New Roman" w:cs="Times New Roman"/>
          <w:bCs/>
        </w:rPr>
        <w:t>Diagnostic codes for mental health disorder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C963EC" w:rsidRPr="00E10D7A" w14:paraId="0EF69561" w14:textId="77777777" w:rsidTr="002B6F17">
        <w:tc>
          <w:tcPr>
            <w:tcW w:w="2952" w:type="dxa"/>
            <w:tcBorders>
              <w:bottom w:val="single" w:sz="4" w:space="0" w:color="auto"/>
            </w:tcBorders>
            <w:shd w:val="clear" w:color="auto" w:fill="DBE5F1"/>
          </w:tcPr>
          <w:p w14:paraId="139A4DB7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Diagnosis group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DBE5F1"/>
          </w:tcPr>
          <w:p w14:paraId="21A41570" w14:textId="77777777" w:rsidR="00C963EC" w:rsidRPr="00E10D7A" w:rsidRDefault="00C963EC" w:rsidP="002B6F17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ICD-10-C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DBE5F1"/>
          </w:tcPr>
          <w:p w14:paraId="2ED726C1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ICD-9</w:t>
            </w:r>
          </w:p>
        </w:tc>
      </w:tr>
      <w:tr w:rsidR="00C963EC" w:rsidRPr="00E10D7A" w14:paraId="76EFB75F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56" w:type="dxa"/>
            <w:gridSpan w:val="3"/>
            <w:shd w:val="clear" w:color="auto" w:fill="CCCCCC"/>
          </w:tcPr>
          <w:p w14:paraId="24CD66DB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  <w:b/>
              </w:rPr>
            </w:pPr>
            <w:r w:rsidRPr="00E10D7A">
              <w:rPr>
                <w:rFonts w:ascii="Times New Roman" w:hAnsi="Times New Roman" w:cs="Times New Roman"/>
                <w:b/>
              </w:rPr>
              <w:t>Mental Health Condition</w:t>
            </w:r>
          </w:p>
        </w:tc>
      </w:tr>
      <w:tr w:rsidR="00C963EC" w:rsidRPr="00E10D7A" w14:paraId="58B267E6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52" w:type="dxa"/>
          </w:tcPr>
          <w:p w14:paraId="655AB337" w14:textId="77777777" w:rsidR="00C963EC" w:rsidRPr="00E10D7A" w:rsidRDefault="00C963EC" w:rsidP="002B6F17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952" w:type="dxa"/>
          </w:tcPr>
          <w:p w14:paraId="639A40FC" w14:textId="77777777" w:rsidR="00C963EC" w:rsidRPr="00E10D7A" w:rsidRDefault="00C963EC" w:rsidP="002B6F17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32-39</w:t>
            </w:r>
          </w:p>
        </w:tc>
        <w:tc>
          <w:tcPr>
            <w:tcW w:w="2952" w:type="dxa"/>
          </w:tcPr>
          <w:p w14:paraId="2FBBF4FD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296.2-296.36; 311; 50B*</w:t>
            </w:r>
          </w:p>
        </w:tc>
      </w:tr>
      <w:tr w:rsidR="00C963EC" w:rsidRPr="00E10D7A" w14:paraId="36FAF130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52" w:type="dxa"/>
          </w:tcPr>
          <w:p w14:paraId="4F48C22A" w14:textId="77777777" w:rsidR="00C963EC" w:rsidRPr="00E10D7A" w:rsidRDefault="00C963EC" w:rsidP="002B6F17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2952" w:type="dxa"/>
          </w:tcPr>
          <w:p w14:paraId="354D9668" w14:textId="77777777" w:rsidR="00C963EC" w:rsidRPr="00E10D7A" w:rsidRDefault="00C963EC" w:rsidP="002B6F17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40-43</w:t>
            </w:r>
          </w:p>
        </w:tc>
        <w:tc>
          <w:tcPr>
            <w:tcW w:w="2952" w:type="dxa"/>
          </w:tcPr>
          <w:p w14:paraId="7C8FE2C1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300; 50B*</w:t>
            </w:r>
          </w:p>
        </w:tc>
      </w:tr>
      <w:tr w:rsidR="00C963EC" w:rsidRPr="00E10D7A" w14:paraId="26778A2D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56" w:type="dxa"/>
            <w:gridSpan w:val="3"/>
            <w:shd w:val="clear" w:color="auto" w:fill="CCCCCC"/>
          </w:tcPr>
          <w:p w14:paraId="540387A4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  <w:b/>
              </w:rPr>
              <w:t xml:space="preserve"> Mental Health Disorders Controlled For </w:t>
            </w:r>
          </w:p>
        </w:tc>
      </w:tr>
      <w:tr w:rsidR="00C963EC" w:rsidRPr="00E10D7A" w14:paraId="07180D82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52" w:type="dxa"/>
          </w:tcPr>
          <w:p w14:paraId="52FCB3E4" w14:textId="77777777" w:rsidR="00C963EC" w:rsidRPr="00E10D7A" w:rsidRDefault="00C963EC" w:rsidP="002B6F17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Alcohol/drug disorder</w:t>
            </w:r>
          </w:p>
        </w:tc>
        <w:tc>
          <w:tcPr>
            <w:tcW w:w="2952" w:type="dxa"/>
          </w:tcPr>
          <w:p w14:paraId="438E1FF9" w14:textId="77777777" w:rsidR="00C963EC" w:rsidRPr="00E10D7A" w:rsidRDefault="00C963EC" w:rsidP="002B6F17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10-F19</w:t>
            </w:r>
          </w:p>
        </w:tc>
        <w:tc>
          <w:tcPr>
            <w:tcW w:w="2952" w:type="dxa"/>
          </w:tcPr>
          <w:p w14:paraId="3E6D6DBF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291-293 303</w:t>
            </w:r>
          </w:p>
        </w:tc>
      </w:tr>
      <w:tr w:rsidR="00C963EC" w:rsidRPr="00E10D7A" w14:paraId="4CFB85CD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52" w:type="dxa"/>
          </w:tcPr>
          <w:p w14:paraId="40CAF4E4" w14:textId="77777777" w:rsidR="00C963EC" w:rsidRPr="00E10D7A" w:rsidRDefault="00C963EC" w:rsidP="002B6F17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952" w:type="dxa"/>
          </w:tcPr>
          <w:p w14:paraId="45219F4D" w14:textId="77777777" w:rsidR="00C963EC" w:rsidRPr="00E10D7A" w:rsidRDefault="00C963EC" w:rsidP="002B6F17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20-29</w:t>
            </w:r>
          </w:p>
        </w:tc>
        <w:tc>
          <w:tcPr>
            <w:tcW w:w="2952" w:type="dxa"/>
          </w:tcPr>
          <w:p w14:paraId="35E929F6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295</w:t>
            </w:r>
          </w:p>
        </w:tc>
      </w:tr>
      <w:tr w:rsidR="00C963EC" w:rsidRPr="00E10D7A" w14:paraId="10DC9DA4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52" w:type="dxa"/>
          </w:tcPr>
          <w:p w14:paraId="6848F598" w14:textId="77777777" w:rsidR="00C963EC" w:rsidRPr="00E10D7A" w:rsidRDefault="00C963EC" w:rsidP="002B6F17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2952" w:type="dxa"/>
          </w:tcPr>
          <w:p w14:paraId="5202A62E" w14:textId="77777777" w:rsidR="00C963EC" w:rsidRPr="00E10D7A" w:rsidRDefault="00C963EC" w:rsidP="002B6F17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30-31</w:t>
            </w:r>
          </w:p>
        </w:tc>
        <w:tc>
          <w:tcPr>
            <w:tcW w:w="2952" w:type="dxa"/>
          </w:tcPr>
          <w:p w14:paraId="4AAE0402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296.0-296.16; 296.4-296.9</w:t>
            </w:r>
          </w:p>
        </w:tc>
      </w:tr>
      <w:tr w:rsidR="00C963EC" w:rsidRPr="00E10D7A" w14:paraId="690713F2" w14:textId="77777777" w:rsidTr="002B6F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52" w:type="dxa"/>
          </w:tcPr>
          <w:p w14:paraId="7A98590B" w14:textId="77777777" w:rsidR="00C963EC" w:rsidRPr="00E10D7A" w:rsidRDefault="00C963EC" w:rsidP="002B6F17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2952" w:type="dxa"/>
          </w:tcPr>
          <w:p w14:paraId="419CEB3D" w14:textId="77777777" w:rsidR="00C963EC" w:rsidRPr="00E10D7A" w:rsidRDefault="00C963EC" w:rsidP="002B6F17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60-69</w:t>
            </w:r>
          </w:p>
        </w:tc>
        <w:tc>
          <w:tcPr>
            <w:tcW w:w="2952" w:type="dxa"/>
          </w:tcPr>
          <w:p w14:paraId="3BF960E5" w14:textId="77777777" w:rsidR="00C963EC" w:rsidRPr="00E10D7A" w:rsidRDefault="00C963EC" w:rsidP="002B6F17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301</w:t>
            </w:r>
          </w:p>
        </w:tc>
      </w:tr>
    </w:tbl>
    <w:p w14:paraId="4F951430" w14:textId="77777777" w:rsidR="00C963EC" w:rsidRPr="00E10D7A" w:rsidRDefault="00C963EC" w:rsidP="00C963EC">
      <w:pPr>
        <w:widowControl w:val="0"/>
        <w:spacing w:before="60" w:line="480" w:lineRule="auto"/>
        <w:rPr>
          <w:rFonts w:ascii="Times New Roman" w:hAnsi="Times New Roman" w:cs="Times New Roman"/>
        </w:rPr>
      </w:pPr>
      <w:r w:rsidRPr="00E10D7A">
        <w:rPr>
          <w:rFonts w:ascii="Times New Roman" w:hAnsi="Times New Roman" w:cs="Times New Roman"/>
        </w:rPr>
        <w:t>*</w:t>
      </w:r>
      <w:proofErr w:type="gramStart"/>
      <w:r w:rsidRPr="00E10D7A">
        <w:rPr>
          <w:rFonts w:ascii="Times New Roman" w:hAnsi="Times New Roman" w:cs="Times New Roman"/>
        </w:rPr>
        <w:t>code</w:t>
      </w:r>
      <w:proofErr w:type="gramEnd"/>
      <w:r w:rsidRPr="00E10D7A">
        <w:rPr>
          <w:rFonts w:ascii="Times New Roman" w:hAnsi="Times New Roman" w:cs="Times New Roman"/>
        </w:rPr>
        <w:t xml:space="preserve"> is specific to British Columbia</w:t>
      </w:r>
    </w:p>
    <w:p w14:paraId="2B805223" w14:textId="77777777" w:rsidR="009A5669" w:rsidRDefault="009A5669"/>
    <w:sectPr w:rsidR="009A56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EC"/>
    <w:rsid w:val="002D1BBE"/>
    <w:rsid w:val="009A5669"/>
    <w:rsid w:val="00B37A8C"/>
    <w:rsid w:val="00B4486F"/>
    <w:rsid w:val="00C9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56F61"/>
  <w15:chartTrackingRefBased/>
  <w15:docId w15:val="{1425BCE2-8521-B449-A945-02D4A72CA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odw01@student.ubc.ca</dc:creator>
  <cp:keywords/>
  <dc:description/>
  <cp:lastModifiedBy>egoodw01@student.ubc.ca</cp:lastModifiedBy>
  <cp:revision>1</cp:revision>
  <dcterms:created xsi:type="dcterms:W3CDTF">2023-01-24T23:54:00Z</dcterms:created>
  <dcterms:modified xsi:type="dcterms:W3CDTF">2023-01-24T23:54:00Z</dcterms:modified>
</cp:coreProperties>
</file>